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92EE7" w14:textId="488A34C5" w:rsidR="00DF205F" w:rsidRPr="001E7A52" w:rsidRDefault="009E24D9" w:rsidP="007534A1">
      <w:pPr>
        <w:ind w:hanging="567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orting file </w:t>
      </w:r>
      <w:r w:rsidR="005C2D3F"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="00A726D3" w:rsidRPr="001E7A52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="00362DAB" w:rsidRPr="001E7A52">
        <w:rPr>
          <w:rFonts w:ascii="Times New Roman" w:hAnsi="Times New Roman" w:cs="Times New Roman"/>
          <w:b/>
          <w:bCs/>
          <w:sz w:val="28"/>
          <w:szCs w:val="28"/>
        </w:rPr>
        <w:t>Keywords</w:t>
      </w:r>
      <w:r w:rsidR="001E7A52" w:rsidRPr="001E7A52">
        <w:rPr>
          <w:rFonts w:ascii="Times New Roman" w:hAnsi="Times New Roman" w:cs="Times New Roman"/>
          <w:b/>
          <w:bCs/>
          <w:sz w:val="28"/>
          <w:szCs w:val="28"/>
        </w:rPr>
        <w:t>, search steps and a plan for conducting the searches</w:t>
      </w:r>
    </w:p>
    <w:p w14:paraId="0FCA29A3" w14:textId="59AC12BA" w:rsidR="002C09EA" w:rsidRDefault="002C09EA">
      <w:pPr>
        <w:rPr>
          <w:rFonts w:ascii="Times New Roman" w:hAnsi="Times New Roman" w:cs="Times New Roman"/>
        </w:rPr>
      </w:pPr>
    </w:p>
    <w:p w14:paraId="11537866" w14:textId="2465D648" w:rsidR="00BB2C19" w:rsidRPr="001E7A52" w:rsidRDefault="00A726D3" w:rsidP="007534A1">
      <w:pPr>
        <w:ind w:hanging="567"/>
        <w:rPr>
          <w:rFonts w:ascii="Times New Roman" w:hAnsi="Times New Roman" w:cs="Times New Roman"/>
          <w:b/>
          <w:bCs/>
          <w:sz w:val="26"/>
          <w:szCs w:val="26"/>
        </w:rPr>
      </w:pPr>
      <w:bookmarkStart w:id="0" w:name="_Hlk89952064"/>
      <w:r w:rsidRPr="001E7A52">
        <w:rPr>
          <w:rFonts w:ascii="Times New Roman" w:hAnsi="Times New Roman" w:cs="Times New Roman"/>
          <w:b/>
          <w:bCs/>
          <w:sz w:val="26"/>
          <w:szCs w:val="26"/>
        </w:rPr>
        <w:t>K</w:t>
      </w:r>
      <w:r w:rsidR="00BB2C19" w:rsidRPr="001E7A52">
        <w:rPr>
          <w:rFonts w:ascii="Times New Roman" w:hAnsi="Times New Roman" w:cs="Times New Roman"/>
          <w:b/>
          <w:bCs/>
          <w:sz w:val="26"/>
          <w:szCs w:val="26"/>
        </w:rPr>
        <w:t>eywords</w:t>
      </w:r>
      <w:bookmarkEnd w:id="0"/>
    </w:p>
    <w:tbl>
      <w:tblPr>
        <w:tblStyle w:val="TableGrid"/>
        <w:tblW w:w="10774" w:type="dxa"/>
        <w:tblInd w:w="-431" w:type="dxa"/>
        <w:tblLook w:val="04A0" w:firstRow="1" w:lastRow="0" w:firstColumn="1" w:lastColumn="0" w:noHBand="0" w:noVBand="1"/>
      </w:tblPr>
      <w:tblGrid>
        <w:gridCol w:w="4537"/>
        <w:gridCol w:w="6237"/>
      </w:tblGrid>
      <w:tr w:rsidR="00BB2C19" w:rsidRPr="00620DEF" w14:paraId="712D688D" w14:textId="77777777" w:rsidTr="007534A1">
        <w:tc>
          <w:tcPr>
            <w:tcW w:w="4537" w:type="dxa"/>
          </w:tcPr>
          <w:p w14:paraId="4A3EA2FE" w14:textId="2D03FB8E" w:rsidR="00BB2C19" w:rsidRPr="00620DEF" w:rsidRDefault="00BB2C19" w:rsidP="003421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1" w:name="_Hlk89951500"/>
            <w:r w:rsidRPr="00620DEF">
              <w:rPr>
                <w:rFonts w:ascii="Times New Roman" w:hAnsi="Times New Roman" w:cs="Times New Roman"/>
                <w:sz w:val="22"/>
                <w:szCs w:val="22"/>
              </w:rPr>
              <w:t>Conservation planning terms</w:t>
            </w:r>
          </w:p>
        </w:tc>
        <w:tc>
          <w:tcPr>
            <w:tcW w:w="6237" w:type="dxa"/>
          </w:tcPr>
          <w:p w14:paraId="5FFFBE1E" w14:textId="7364204A" w:rsidR="00BB2C19" w:rsidRPr="00620DEF" w:rsidRDefault="00BB2C19" w:rsidP="00CC00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0DEF">
              <w:rPr>
                <w:rFonts w:ascii="Times New Roman" w:hAnsi="Times New Roman" w:cs="Times New Roman"/>
                <w:sz w:val="22"/>
                <w:szCs w:val="22"/>
              </w:rPr>
              <w:t>conservation plan</w:t>
            </w:r>
            <w:r w:rsidR="00CC0001" w:rsidRPr="00620DEF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8A5209" w:rsidRPr="00620DEF">
              <w:rPr>
                <w:rFonts w:ascii="Times New Roman" w:hAnsi="Times New Roman" w:cs="Times New Roman"/>
                <w:sz w:val="22"/>
                <w:szCs w:val="22"/>
              </w:rPr>
              <w:t xml:space="preserve">conservation planning, conservation prioritization, </w:t>
            </w:r>
            <w:r w:rsidR="00CC0001" w:rsidRPr="00620DEF">
              <w:rPr>
                <w:rFonts w:ascii="Times New Roman" w:hAnsi="Times New Roman" w:cs="Times New Roman"/>
                <w:sz w:val="22"/>
                <w:szCs w:val="22"/>
              </w:rPr>
              <w:t>reserve selection, site selection</w:t>
            </w:r>
            <w:r w:rsidR="008A5209" w:rsidRPr="00620DEF">
              <w:rPr>
                <w:rFonts w:ascii="Times New Roman" w:hAnsi="Times New Roman" w:cs="Times New Roman"/>
                <w:sz w:val="22"/>
                <w:szCs w:val="22"/>
              </w:rPr>
              <w:t>, spatial prioritization, systematic conservation</w:t>
            </w:r>
          </w:p>
        </w:tc>
      </w:tr>
      <w:tr w:rsidR="00BB2C19" w:rsidRPr="00620DEF" w14:paraId="1FEAA7CD" w14:textId="77777777" w:rsidTr="007534A1">
        <w:tc>
          <w:tcPr>
            <w:tcW w:w="4537" w:type="dxa"/>
          </w:tcPr>
          <w:p w14:paraId="7610D963" w14:textId="7D1F0C0F" w:rsidR="00BB2C19" w:rsidRPr="00620DEF" w:rsidRDefault="008A5209" w:rsidP="003421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0DEF">
              <w:rPr>
                <w:rFonts w:ascii="Times New Roman" w:hAnsi="Times New Roman" w:cs="Times New Roman"/>
                <w:sz w:val="22"/>
                <w:szCs w:val="22"/>
              </w:rPr>
              <w:t>Conservation a</w:t>
            </w:r>
            <w:r w:rsidR="00BB2C19" w:rsidRPr="00620DEF">
              <w:rPr>
                <w:rFonts w:ascii="Times New Roman" w:hAnsi="Times New Roman" w:cs="Times New Roman"/>
                <w:sz w:val="22"/>
                <w:szCs w:val="22"/>
              </w:rPr>
              <w:t>rea terms</w:t>
            </w:r>
          </w:p>
        </w:tc>
        <w:tc>
          <w:tcPr>
            <w:tcW w:w="6237" w:type="dxa"/>
          </w:tcPr>
          <w:p w14:paraId="7F70A804" w14:textId="67994F46" w:rsidR="00BB2C19" w:rsidRPr="00620DEF" w:rsidRDefault="008A5209" w:rsidP="003421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0DEF">
              <w:rPr>
                <w:rFonts w:ascii="Times New Roman" w:hAnsi="Times New Roman" w:cs="Times New Roman"/>
                <w:sz w:val="22"/>
                <w:szCs w:val="22"/>
              </w:rPr>
              <w:t xml:space="preserve">conservation area, </w:t>
            </w:r>
            <w:r w:rsidR="00BB2C19" w:rsidRPr="00620DEF">
              <w:rPr>
                <w:rFonts w:ascii="Times New Roman" w:hAnsi="Times New Roman" w:cs="Times New Roman"/>
                <w:sz w:val="22"/>
                <w:szCs w:val="22"/>
              </w:rPr>
              <w:t>protected area</w:t>
            </w:r>
          </w:p>
        </w:tc>
      </w:tr>
      <w:tr w:rsidR="00C265B2" w:rsidRPr="00620DEF" w14:paraId="7E692139" w14:textId="77777777" w:rsidTr="007534A1">
        <w:tc>
          <w:tcPr>
            <w:tcW w:w="4537" w:type="dxa"/>
          </w:tcPr>
          <w:p w14:paraId="01BE2D52" w14:textId="3308A211" w:rsidR="00C265B2" w:rsidRPr="00620DEF" w:rsidRDefault="00C265B2" w:rsidP="003421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0DEF">
              <w:rPr>
                <w:rFonts w:ascii="Times New Roman" w:hAnsi="Times New Roman" w:cs="Times New Roman"/>
                <w:sz w:val="22"/>
                <w:szCs w:val="22"/>
              </w:rPr>
              <w:t>Threat and related terms</w:t>
            </w:r>
          </w:p>
        </w:tc>
        <w:tc>
          <w:tcPr>
            <w:tcW w:w="6237" w:type="dxa"/>
          </w:tcPr>
          <w:p w14:paraId="77DD433B" w14:textId="6D3E38AB" w:rsidR="00C265B2" w:rsidRPr="00620DEF" w:rsidRDefault="00C265B2" w:rsidP="003421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0DEF">
              <w:rPr>
                <w:rFonts w:ascii="Times New Roman" w:hAnsi="Times New Roman" w:cs="Times New Roman"/>
                <w:sz w:val="22"/>
                <w:szCs w:val="22"/>
              </w:rPr>
              <w:t>threat, pressure, stressor, anthropogenic, risk, impact</w:t>
            </w:r>
          </w:p>
        </w:tc>
      </w:tr>
      <w:tr w:rsidR="00C265B2" w:rsidRPr="00620DEF" w14:paraId="6D61AEAE" w14:textId="77777777" w:rsidTr="007534A1">
        <w:tc>
          <w:tcPr>
            <w:tcW w:w="4537" w:type="dxa"/>
          </w:tcPr>
          <w:p w14:paraId="222C831E" w14:textId="30FF3ABB" w:rsidR="00C265B2" w:rsidRPr="00620DEF" w:rsidRDefault="00C265B2" w:rsidP="003421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0DEF">
              <w:rPr>
                <w:rFonts w:ascii="Times New Roman" w:hAnsi="Times New Roman" w:cs="Times New Roman"/>
                <w:sz w:val="22"/>
                <w:szCs w:val="22"/>
              </w:rPr>
              <w:t>Planning terms</w:t>
            </w:r>
          </w:p>
        </w:tc>
        <w:tc>
          <w:tcPr>
            <w:tcW w:w="6237" w:type="dxa"/>
          </w:tcPr>
          <w:p w14:paraId="20AECFAC" w14:textId="34D5BBCE" w:rsidR="00C265B2" w:rsidRPr="00620DEF" w:rsidRDefault="00C265B2" w:rsidP="003421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0DEF">
              <w:rPr>
                <w:rFonts w:ascii="Times New Roman" w:hAnsi="Times New Roman" w:cs="Times New Roman"/>
                <w:sz w:val="22"/>
                <w:szCs w:val="22"/>
              </w:rPr>
              <w:t>planning, plan, design, designing</w:t>
            </w:r>
          </w:p>
        </w:tc>
      </w:tr>
      <w:tr w:rsidR="00C265B2" w:rsidRPr="00620DEF" w14:paraId="2AD5E0F1" w14:textId="77777777" w:rsidTr="007534A1">
        <w:tc>
          <w:tcPr>
            <w:tcW w:w="4537" w:type="dxa"/>
          </w:tcPr>
          <w:p w14:paraId="57774810" w14:textId="3F0CF980" w:rsidR="00C265B2" w:rsidRPr="00620DEF" w:rsidRDefault="00C265B2" w:rsidP="003421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0DEF">
              <w:rPr>
                <w:rFonts w:ascii="Times New Roman" w:hAnsi="Times New Roman" w:cs="Times New Roman"/>
                <w:sz w:val="22"/>
                <w:szCs w:val="22"/>
              </w:rPr>
              <w:t>Conservation terms</w:t>
            </w:r>
          </w:p>
        </w:tc>
        <w:tc>
          <w:tcPr>
            <w:tcW w:w="6237" w:type="dxa"/>
          </w:tcPr>
          <w:p w14:paraId="16147B96" w14:textId="12086EC1" w:rsidR="00C265B2" w:rsidRPr="00620DEF" w:rsidRDefault="00C265B2" w:rsidP="003421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0DEF">
              <w:rPr>
                <w:rFonts w:ascii="Times New Roman" w:hAnsi="Times New Roman" w:cs="Times New Roman"/>
                <w:sz w:val="22"/>
                <w:szCs w:val="22"/>
              </w:rPr>
              <w:t>conservation, conserving, protection, protecting, preservation</w:t>
            </w:r>
          </w:p>
        </w:tc>
      </w:tr>
      <w:bookmarkEnd w:id="1"/>
    </w:tbl>
    <w:p w14:paraId="05B30CD0" w14:textId="24D1240C" w:rsidR="00F944BF" w:rsidRDefault="00F944BF">
      <w:pPr>
        <w:rPr>
          <w:rFonts w:ascii="Times New Roman" w:hAnsi="Times New Roman" w:cs="Times New Roman"/>
          <w:color w:val="FF0000"/>
          <w:sz w:val="22"/>
          <w:szCs w:val="22"/>
        </w:rPr>
      </w:pPr>
    </w:p>
    <w:p w14:paraId="460AFCC3" w14:textId="77777777" w:rsidR="00BB2C19" w:rsidRPr="001E7A52" w:rsidRDefault="00BB2C19" w:rsidP="007534A1">
      <w:pPr>
        <w:ind w:hanging="567"/>
        <w:rPr>
          <w:rFonts w:ascii="Times New Roman" w:hAnsi="Times New Roman" w:cs="Times New Roman"/>
          <w:b/>
          <w:bCs/>
          <w:sz w:val="26"/>
          <w:szCs w:val="26"/>
        </w:rPr>
      </w:pPr>
      <w:r w:rsidRPr="001E7A52">
        <w:rPr>
          <w:rFonts w:ascii="Times New Roman" w:hAnsi="Times New Roman" w:cs="Times New Roman"/>
          <w:b/>
          <w:bCs/>
          <w:sz w:val="26"/>
          <w:szCs w:val="26"/>
        </w:rPr>
        <w:t>Search steps and syntaxes</w:t>
      </w:r>
    </w:p>
    <w:tbl>
      <w:tblPr>
        <w:tblStyle w:val="TableGrid"/>
        <w:tblW w:w="10774" w:type="dxa"/>
        <w:tblInd w:w="-431" w:type="dxa"/>
        <w:tblLook w:val="04A0" w:firstRow="1" w:lastRow="0" w:firstColumn="1" w:lastColumn="0" w:noHBand="0" w:noVBand="1"/>
      </w:tblPr>
      <w:tblGrid>
        <w:gridCol w:w="3545"/>
        <w:gridCol w:w="7229"/>
      </w:tblGrid>
      <w:tr w:rsidR="00BB2C19" w:rsidRPr="000B5DE1" w14:paraId="57CC3C18" w14:textId="77777777" w:rsidTr="007534A1">
        <w:tc>
          <w:tcPr>
            <w:tcW w:w="3545" w:type="dxa"/>
          </w:tcPr>
          <w:p w14:paraId="572BE65B" w14:textId="77777777" w:rsidR="00BB2C19" w:rsidRPr="000B5DE1" w:rsidRDefault="00BB2C19" w:rsidP="003421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2" w:name="_Hlk89951348"/>
          </w:p>
        </w:tc>
        <w:tc>
          <w:tcPr>
            <w:tcW w:w="7229" w:type="dxa"/>
          </w:tcPr>
          <w:p w14:paraId="4A3113AA" w14:textId="77777777" w:rsidR="00BB2C19" w:rsidRPr="000B5DE1" w:rsidRDefault="00BB2C19" w:rsidP="003421D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B2C19" w:rsidRPr="000B5DE1" w14:paraId="75D487FC" w14:textId="77777777" w:rsidTr="007534A1">
        <w:tc>
          <w:tcPr>
            <w:tcW w:w="3545" w:type="dxa"/>
          </w:tcPr>
          <w:p w14:paraId="512A4EAB" w14:textId="77777777" w:rsidR="00BB2C19" w:rsidRPr="000B5DE1" w:rsidRDefault="00BB2C19" w:rsidP="003421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5DE1">
              <w:rPr>
                <w:rFonts w:ascii="Times New Roman" w:hAnsi="Times New Roman" w:cs="Times New Roman"/>
                <w:sz w:val="22"/>
                <w:szCs w:val="22"/>
              </w:rPr>
              <w:t>Step 1</w:t>
            </w:r>
          </w:p>
          <w:p w14:paraId="5F18C9D0" w14:textId="4F0A04DF" w:rsidR="00BB2C19" w:rsidRPr="000B5DE1" w:rsidRDefault="00BB2C19" w:rsidP="003421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5DE1">
              <w:rPr>
                <w:rFonts w:ascii="Times New Roman" w:hAnsi="Times New Roman" w:cs="Times New Roman"/>
                <w:sz w:val="22"/>
                <w:szCs w:val="22"/>
              </w:rPr>
              <w:t xml:space="preserve">Topic: Conservation planning </w:t>
            </w:r>
          </w:p>
        </w:tc>
        <w:tc>
          <w:tcPr>
            <w:tcW w:w="7229" w:type="dxa"/>
          </w:tcPr>
          <w:p w14:paraId="55032CA5" w14:textId="47FF5751" w:rsidR="00110B90" w:rsidRPr="000B5DE1" w:rsidRDefault="00BB2C19" w:rsidP="003421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5DE1">
              <w:rPr>
                <w:rFonts w:ascii="Times New Roman" w:hAnsi="Times New Roman" w:cs="Times New Roman"/>
                <w:sz w:val="22"/>
                <w:szCs w:val="22"/>
              </w:rPr>
              <w:t>("conservation plan</w:t>
            </w:r>
            <w:r w:rsidR="00061977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Pr="000B5DE1">
              <w:rPr>
                <w:rFonts w:ascii="Times New Roman" w:hAnsi="Times New Roman" w:cs="Times New Roman"/>
                <w:sz w:val="22"/>
                <w:szCs w:val="22"/>
              </w:rPr>
              <w:t>"</w:t>
            </w:r>
            <w:r w:rsidR="00DD06B5" w:rsidRPr="000B5DE1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="00DD06B5" w:rsidRPr="00D1149F">
              <w:rPr>
                <w:rFonts w:ascii="Times New Roman" w:hAnsi="Times New Roman" w:cs="Times New Roman"/>
                <w:sz w:val="22"/>
                <w:szCs w:val="22"/>
              </w:rPr>
              <w:t>"spatial prioritization*" OR “conservation priorit*" OR “systematic conservation”</w:t>
            </w:r>
            <w:r w:rsidR="001A2BC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A2BC5" w:rsidRPr="001A2BC5">
              <w:rPr>
                <w:rFonts w:ascii="Times New Roman" w:hAnsi="Times New Roman" w:cs="Times New Roman"/>
                <w:sz w:val="22"/>
                <w:szCs w:val="22"/>
              </w:rPr>
              <w:t>OR "reserve selection"</w:t>
            </w:r>
            <w:r w:rsidRPr="00D1149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0B5DE1">
              <w:rPr>
                <w:rFonts w:ascii="Times New Roman" w:hAnsi="Times New Roman" w:cs="Times New Roman"/>
                <w:sz w:val="22"/>
                <w:szCs w:val="22"/>
              </w:rPr>
              <w:t xml:space="preserve"> AND (threat* OR pressure* OR stressor* OR anthropogenic OR risk* OR impact*) </w:t>
            </w:r>
          </w:p>
        </w:tc>
      </w:tr>
      <w:tr w:rsidR="00BB2C19" w:rsidRPr="000B5DE1" w14:paraId="20EF5E42" w14:textId="77777777" w:rsidTr="007534A1">
        <w:tc>
          <w:tcPr>
            <w:tcW w:w="3545" w:type="dxa"/>
          </w:tcPr>
          <w:p w14:paraId="7571CAC6" w14:textId="77777777" w:rsidR="00BB2C19" w:rsidRPr="000B5DE1" w:rsidRDefault="00BB2C19" w:rsidP="003421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5DE1">
              <w:rPr>
                <w:rFonts w:ascii="Times New Roman" w:hAnsi="Times New Roman" w:cs="Times New Roman"/>
                <w:sz w:val="22"/>
                <w:szCs w:val="22"/>
              </w:rPr>
              <w:t>Step 2</w:t>
            </w:r>
          </w:p>
          <w:p w14:paraId="297D146D" w14:textId="4E69BD7F" w:rsidR="00BB2C19" w:rsidRPr="000B5DE1" w:rsidRDefault="00BB2C19" w:rsidP="003421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5DE1">
              <w:rPr>
                <w:rFonts w:ascii="Times New Roman" w:hAnsi="Times New Roman" w:cs="Times New Roman"/>
                <w:sz w:val="22"/>
                <w:szCs w:val="22"/>
              </w:rPr>
              <w:t xml:space="preserve">Topic: Conservation area </w:t>
            </w:r>
          </w:p>
        </w:tc>
        <w:tc>
          <w:tcPr>
            <w:tcW w:w="7229" w:type="dxa"/>
          </w:tcPr>
          <w:p w14:paraId="3E85753C" w14:textId="1C02381A" w:rsidR="00BB2C19" w:rsidRPr="000B5DE1" w:rsidRDefault="00BB2C19" w:rsidP="003421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5DE1">
              <w:rPr>
                <w:rFonts w:ascii="Times New Roman" w:hAnsi="Times New Roman" w:cs="Times New Roman"/>
                <w:sz w:val="22"/>
                <w:szCs w:val="22"/>
              </w:rPr>
              <w:t>("</w:t>
            </w:r>
            <w:bookmarkStart w:id="3" w:name="_Hlk92884046"/>
            <w:r w:rsidRPr="000B5DE1">
              <w:rPr>
                <w:rFonts w:ascii="Times New Roman" w:hAnsi="Times New Roman" w:cs="Times New Roman"/>
                <w:sz w:val="22"/>
                <w:szCs w:val="22"/>
              </w:rPr>
              <w:t>conservation area*"</w:t>
            </w:r>
            <w:r w:rsidR="005638F1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="005638F1" w:rsidRPr="000B5DE1">
              <w:rPr>
                <w:rFonts w:ascii="Times New Roman" w:hAnsi="Times New Roman" w:cs="Times New Roman"/>
                <w:sz w:val="22"/>
                <w:szCs w:val="22"/>
              </w:rPr>
              <w:t>“protected area*”</w:t>
            </w:r>
            <w:r w:rsidRPr="000B5DE1">
              <w:rPr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bookmarkEnd w:id="3"/>
            <w:r w:rsidRPr="000B5DE1">
              <w:rPr>
                <w:rFonts w:ascii="Times New Roman" w:hAnsi="Times New Roman" w:cs="Times New Roman"/>
                <w:sz w:val="22"/>
                <w:szCs w:val="22"/>
              </w:rPr>
              <w:t>AND (threat* OR pressure* OR stressor* OR anthropogenic OR risk* OR impact*) AND (plan OR plans OR planning</w:t>
            </w:r>
            <w:r w:rsidR="000B5DE1">
              <w:rPr>
                <w:rFonts w:ascii="Times New Roman" w:hAnsi="Times New Roman" w:cs="Times New Roman"/>
                <w:sz w:val="22"/>
                <w:szCs w:val="22"/>
              </w:rPr>
              <w:t xml:space="preserve"> OR planned OR design OR designs OR designing OR designed</w:t>
            </w:r>
            <w:r w:rsidRPr="000B5DE1">
              <w:rPr>
                <w:rFonts w:ascii="Times New Roman" w:hAnsi="Times New Roman" w:cs="Times New Roman"/>
                <w:sz w:val="22"/>
                <w:szCs w:val="22"/>
              </w:rPr>
              <w:t xml:space="preserve">) </w:t>
            </w:r>
          </w:p>
        </w:tc>
      </w:tr>
      <w:tr w:rsidR="000B5DE1" w:rsidRPr="000B5DE1" w14:paraId="24E24D8E" w14:textId="77777777" w:rsidTr="007534A1">
        <w:tc>
          <w:tcPr>
            <w:tcW w:w="3545" w:type="dxa"/>
          </w:tcPr>
          <w:p w14:paraId="6274832D" w14:textId="33CE0BD1" w:rsidR="000B5DE1" w:rsidRDefault="000B5DE1" w:rsidP="003421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tep </w:t>
            </w:r>
            <w:r w:rsidR="00100B5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6DBDB79D" w14:textId="4A9FBF1C" w:rsidR="000B5DE1" w:rsidRPr="000B5DE1" w:rsidRDefault="000B5DE1" w:rsidP="003421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opic: </w:t>
            </w:r>
            <w:r w:rsidR="004E2FC8">
              <w:rPr>
                <w:rFonts w:ascii="Times New Roman" w:hAnsi="Times New Roman" w:cs="Times New Roman"/>
                <w:sz w:val="22"/>
                <w:szCs w:val="22"/>
              </w:rPr>
              <w:t xml:space="preserve">Site selection </w:t>
            </w:r>
          </w:p>
        </w:tc>
        <w:tc>
          <w:tcPr>
            <w:tcW w:w="7229" w:type="dxa"/>
          </w:tcPr>
          <w:p w14:paraId="2239F7C0" w14:textId="43F8AD46" w:rsidR="00110B90" w:rsidRPr="000B5DE1" w:rsidRDefault="003A7C06" w:rsidP="003421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C06">
              <w:rPr>
                <w:rFonts w:ascii="Times New Roman" w:hAnsi="Times New Roman" w:cs="Times New Roman"/>
                <w:sz w:val="22"/>
                <w:szCs w:val="22"/>
              </w:rPr>
              <w:t>("</w:t>
            </w:r>
            <w:bookmarkStart w:id="4" w:name="_Hlk92884060"/>
            <w:r w:rsidRPr="003A7C06">
              <w:rPr>
                <w:rFonts w:ascii="Times New Roman" w:hAnsi="Times New Roman" w:cs="Times New Roman"/>
                <w:sz w:val="22"/>
                <w:szCs w:val="22"/>
              </w:rPr>
              <w:t>site selection</w:t>
            </w:r>
            <w:bookmarkEnd w:id="4"/>
            <w:r w:rsidRPr="003A7C06">
              <w:rPr>
                <w:rFonts w:ascii="Times New Roman" w:hAnsi="Times New Roman" w:cs="Times New Roman"/>
                <w:sz w:val="22"/>
                <w:szCs w:val="22"/>
              </w:rPr>
              <w:t>"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B5DE1">
              <w:rPr>
                <w:rFonts w:ascii="Times New Roman" w:hAnsi="Times New Roman" w:cs="Times New Roman"/>
                <w:sz w:val="22"/>
                <w:szCs w:val="22"/>
              </w:rPr>
              <w:t>AND (threat* OR pressure* OR stressor* OR anthropogenic OR risk* OR impact*) AN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3A7C06">
              <w:rPr>
                <w:rFonts w:ascii="Times New Roman" w:hAnsi="Times New Roman" w:cs="Times New Roman"/>
                <w:sz w:val="22"/>
                <w:szCs w:val="22"/>
              </w:rPr>
              <w:t xml:space="preserve">plan OR plans OR planning OR planned OR </w:t>
            </w:r>
            <w:bookmarkStart w:id="5" w:name="_Hlk92785114"/>
            <w:r w:rsidRPr="003A7C06">
              <w:rPr>
                <w:rFonts w:ascii="Times New Roman" w:hAnsi="Times New Roman" w:cs="Times New Roman"/>
                <w:sz w:val="22"/>
                <w:szCs w:val="22"/>
              </w:rPr>
              <w:t>design OR designs OR designing OR designed</w:t>
            </w:r>
            <w:bookmarkEnd w:id="5"/>
            <w:r w:rsidR="00AF462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AF462D" w:rsidRPr="00AF462D">
              <w:rPr>
                <w:rFonts w:ascii="Times New Roman" w:hAnsi="Times New Roman" w:cs="Times New Roman"/>
                <w:sz w:val="22"/>
                <w:szCs w:val="22"/>
              </w:rPr>
              <w:t>OR conservation OR conserving OR conserve OR protection OR protecting OR preserva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bookmarkEnd w:id="2"/>
    </w:tbl>
    <w:p w14:paraId="6ADD736A" w14:textId="77777777" w:rsidR="00BB2C19" w:rsidRDefault="00BB2C19">
      <w:pPr>
        <w:rPr>
          <w:rFonts w:ascii="Times New Roman" w:hAnsi="Times New Roman" w:cs="Times New Roman"/>
          <w:sz w:val="22"/>
          <w:szCs w:val="22"/>
        </w:rPr>
      </w:pPr>
    </w:p>
    <w:p w14:paraId="5405A8B6" w14:textId="77777777" w:rsidR="00BB2C19" w:rsidRPr="001E7A52" w:rsidRDefault="00BB2C19" w:rsidP="007534A1">
      <w:pPr>
        <w:ind w:hanging="567"/>
        <w:rPr>
          <w:rFonts w:ascii="Times New Roman" w:hAnsi="Times New Roman" w:cs="Times New Roman"/>
          <w:b/>
          <w:bCs/>
          <w:sz w:val="26"/>
          <w:szCs w:val="26"/>
        </w:rPr>
      </w:pPr>
      <w:r w:rsidRPr="001E7A52">
        <w:rPr>
          <w:rFonts w:ascii="Times New Roman" w:hAnsi="Times New Roman" w:cs="Times New Roman"/>
          <w:b/>
          <w:bCs/>
          <w:sz w:val="26"/>
          <w:szCs w:val="26"/>
        </w:rPr>
        <w:t>A plan for conducting the searches</w:t>
      </w:r>
    </w:p>
    <w:tbl>
      <w:tblPr>
        <w:tblStyle w:val="TableGrid"/>
        <w:tblW w:w="10774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986"/>
        <w:gridCol w:w="6520"/>
        <w:gridCol w:w="851"/>
        <w:gridCol w:w="1417"/>
      </w:tblGrid>
      <w:tr w:rsidR="00C12216" w:rsidRPr="009C7D99" w14:paraId="73463F14" w14:textId="77777777" w:rsidTr="007534A1">
        <w:tc>
          <w:tcPr>
            <w:tcW w:w="1986" w:type="dxa"/>
          </w:tcPr>
          <w:p w14:paraId="4070E95A" w14:textId="2C199737" w:rsidR="00C12216" w:rsidRPr="009C7D99" w:rsidRDefault="00C12216" w:rsidP="00C122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7D9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tabase and date</w:t>
            </w:r>
          </w:p>
        </w:tc>
        <w:tc>
          <w:tcPr>
            <w:tcW w:w="6520" w:type="dxa"/>
          </w:tcPr>
          <w:p w14:paraId="46B4F64A" w14:textId="615F7971" w:rsidR="00C12216" w:rsidRPr="009C7D99" w:rsidRDefault="008B1443" w:rsidP="00C122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</w:t>
            </w:r>
            <w:r w:rsidR="00C12216" w:rsidRPr="009C7D9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arch procedure</w:t>
            </w:r>
            <w:r w:rsidR="009E0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nd syntax</w:t>
            </w:r>
          </w:p>
        </w:tc>
        <w:tc>
          <w:tcPr>
            <w:tcW w:w="851" w:type="dxa"/>
          </w:tcPr>
          <w:p w14:paraId="2759517F" w14:textId="244D2D78" w:rsidR="00C12216" w:rsidRPr="009C7D99" w:rsidRDefault="00C12216" w:rsidP="00C122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7D9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ult</w:t>
            </w:r>
          </w:p>
        </w:tc>
        <w:tc>
          <w:tcPr>
            <w:tcW w:w="1417" w:type="dxa"/>
          </w:tcPr>
          <w:p w14:paraId="28983C18" w14:textId="4433B049" w:rsidR="00C12216" w:rsidRPr="00C12216" w:rsidRDefault="00C12216" w:rsidP="00C122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1221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imitations</w:t>
            </w:r>
          </w:p>
        </w:tc>
      </w:tr>
      <w:tr w:rsidR="00C12216" w:rsidRPr="009C7D99" w14:paraId="6FB2E316" w14:textId="77777777" w:rsidTr="007534A1">
        <w:tc>
          <w:tcPr>
            <w:tcW w:w="10774" w:type="dxa"/>
            <w:gridSpan w:val="4"/>
          </w:tcPr>
          <w:p w14:paraId="049F5600" w14:textId="6170CB69" w:rsidR="00C12216" w:rsidRPr="00A001DA" w:rsidRDefault="00C12216" w:rsidP="00C122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001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earch step 1: </w:t>
            </w:r>
            <w:r w:rsidR="00A001DA" w:rsidRPr="00A001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onservation planning </w:t>
            </w:r>
          </w:p>
        </w:tc>
      </w:tr>
      <w:tr w:rsidR="00C12216" w:rsidRPr="009C7D99" w14:paraId="66822E03" w14:textId="77777777" w:rsidTr="007534A1">
        <w:tc>
          <w:tcPr>
            <w:tcW w:w="1986" w:type="dxa"/>
          </w:tcPr>
          <w:p w14:paraId="363FEB67" w14:textId="7F4A119C" w:rsidR="00C12216" w:rsidRPr="009C7D99" w:rsidRDefault="00C12216" w:rsidP="00C122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7D99">
              <w:rPr>
                <w:rFonts w:ascii="Times New Roman" w:hAnsi="Times New Roman" w:cs="Times New Roman"/>
                <w:sz w:val="22"/>
                <w:szCs w:val="22"/>
              </w:rPr>
              <w:t>Web of Science</w:t>
            </w:r>
          </w:p>
        </w:tc>
        <w:tc>
          <w:tcPr>
            <w:tcW w:w="6520" w:type="dxa"/>
          </w:tcPr>
          <w:p w14:paraId="449CDC42" w14:textId="50BAA8B1" w:rsidR="00A001DA" w:rsidRDefault="00E6217B" w:rsidP="00C122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itle, Abstract, Author keyword searching</w:t>
            </w:r>
          </w:p>
          <w:p w14:paraId="4D36ABA1" w14:textId="29933A89" w:rsidR="00C12216" w:rsidRPr="009C7D99" w:rsidRDefault="005638F1" w:rsidP="00C122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38F1">
              <w:rPr>
                <w:rFonts w:ascii="Times New Roman" w:hAnsi="Times New Roman" w:cs="Times New Roman"/>
                <w:sz w:val="22"/>
                <w:szCs w:val="22"/>
              </w:rPr>
              <w:t>(TI=("conservation plan*" OR "spatial prioritization*" OR “conservation priorit*" OR “systematic conservation”</w:t>
            </w:r>
            <w:r w:rsidR="001A2BC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A2BC5" w:rsidRPr="001A2BC5">
              <w:rPr>
                <w:rFonts w:ascii="Times New Roman" w:hAnsi="Times New Roman" w:cs="Times New Roman"/>
                <w:sz w:val="22"/>
                <w:szCs w:val="22"/>
              </w:rPr>
              <w:t>OR "reserve selection"</w:t>
            </w:r>
            <w:r w:rsidRPr="005638F1">
              <w:rPr>
                <w:rFonts w:ascii="Times New Roman" w:hAnsi="Times New Roman" w:cs="Times New Roman"/>
                <w:sz w:val="22"/>
                <w:szCs w:val="22"/>
              </w:rPr>
              <w:t>) OR AB=("conservation plan*" OR "spatial prioritization*" OR “conservation priorit*" OR “systematic conservation”</w:t>
            </w:r>
            <w:r w:rsidR="001A2BC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A2BC5" w:rsidRPr="001A2BC5">
              <w:rPr>
                <w:rFonts w:ascii="Times New Roman" w:hAnsi="Times New Roman" w:cs="Times New Roman"/>
                <w:sz w:val="22"/>
                <w:szCs w:val="22"/>
              </w:rPr>
              <w:t>OR "reserve selection"</w:t>
            </w:r>
            <w:r w:rsidRPr="005638F1">
              <w:rPr>
                <w:rFonts w:ascii="Times New Roman" w:hAnsi="Times New Roman" w:cs="Times New Roman"/>
                <w:sz w:val="22"/>
                <w:szCs w:val="22"/>
              </w:rPr>
              <w:t>) OR AK=("conservation plan*" OR "spatial prioritization*" OR “conservation priorit*" OR “systematic conservation”</w:t>
            </w:r>
            <w:r w:rsidR="001A2BC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A2BC5" w:rsidRPr="001A2BC5">
              <w:rPr>
                <w:rFonts w:ascii="Times New Roman" w:hAnsi="Times New Roman" w:cs="Times New Roman"/>
                <w:sz w:val="22"/>
                <w:szCs w:val="22"/>
              </w:rPr>
              <w:t>OR "reserve selection"</w:t>
            </w:r>
            <w:r w:rsidRPr="005638F1">
              <w:rPr>
                <w:rFonts w:ascii="Times New Roman" w:hAnsi="Times New Roman" w:cs="Times New Roman"/>
                <w:sz w:val="22"/>
                <w:szCs w:val="22"/>
              </w:rPr>
              <w:t>)) AND (TI=(threat* OR pressure* OR stressor* OR anthropogenic OR risk* OR impact*) OR AB=(threat* OR pressure* OR stressor* OR anthropogenic OR risk* OR impact*) OR AK=(threat* OR pressure* OR stressor* OR anthropogenic OR risk* OR impact*) OR AK=(threat* OR pressure* OR stressor* OR anthropogenic OR risk* OR impact*))</w:t>
            </w:r>
          </w:p>
        </w:tc>
        <w:tc>
          <w:tcPr>
            <w:tcW w:w="851" w:type="dxa"/>
          </w:tcPr>
          <w:p w14:paraId="456317D4" w14:textId="77777777" w:rsidR="00C12216" w:rsidRPr="009C7D99" w:rsidRDefault="00C12216" w:rsidP="00C122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595FFC7" w14:textId="3D629B89" w:rsidR="00C12216" w:rsidRPr="009C7D99" w:rsidRDefault="00620DEF" w:rsidP="00C122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C12216" w:rsidRPr="009C7D99" w14:paraId="7D9F07F0" w14:textId="77777777" w:rsidTr="007534A1">
        <w:tc>
          <w:tcPr>
            <w:tcW w:w="1986" w:type="dxa"/>
          </w:tcPr>
          <w:p w14:paraId="68EEE4B7" w14:textId="77777777" w:rsidR="00C12216" w:rsidRPr="009C7D99" w:rsidRDefault="00C12216" w:rsidP="00C122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7D99">
              <w:rPr>
                <w:rFonts w:ascii="Times New Roman" w:hAnsi="Times New Roman" w:cs="Times New Roman"/>
                <w:sz w:val="22"/>
                <w:szCs w:val="22"/>
              </w:rPr>
              <w:t>Scopus</w:t>
            </w:r>
          </w:p>
        </w:tc>
        <w:tc>
          <w:tcPr>
            <w:tcW w:w="6520" w:type="dxa"/>
          </w:tcPr>
          <w:p w14:paraId="4E63A567" w14:textId="298339BC" w:rsidR="00E6217B" w:rsidRDefault="00E6217B" w:rsidP="00E621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itle, Abstract, Author keyword searching</w:t>
            </w:r>
          </w:p>
          <w:p w14:paraId="2FC92376" w14:textId="5FBACF9E" w:rsidR="00C12216" w:rsidRPr="009C7D99" w:rsidRDefault="006379FC" w:rsidP="006379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FC">
              <w:rPr>
                <w:rFonts w:ascii="Times New Roman" w:hAnsi="Times New Roman" w:cs="Times New Roman"/>
                <w:sz w:val="22"/>
                <w:szCs w:val="22"/>
              </w:rPr>
              <w:t>TITLE-ABS-KEY</w:t>
            </w:r>
            <w:r w:rsidRPr="005638F1">
              <w:rPr>
                <w:rFonts w:ascii="Times New Roman" w:hAnsi="Times New Roman" w:cs="Times New Roman"/>
                <w:sz w:val="22"/>
                <w:szCs w:val="22"/>
              </w:rPr>
              <w:t>("conservation plan*" OR "spatial prioritization*" OR “conservation priorit*" OR “systematic conservation”</w:t>
            </w:r>
            <w:r w:rsidR="00822A2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22A21" w:rsidRPr="001A2BC5">
              <w:rPr>
                <w:rFonts w:ascii="Times New Roman" w:hAnsi="Times New Roman" w:cs="Times New Roman"/>
                <w:sz w:val="22"/>
                <w:szCs w:val="22"/>
              </w:rPr>
              <w:t>OR "reserve selection"</w:t>
            </w:r>
            <w:r w:rsidRPr="005638F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r w:rsidR="00DA4110" w:rsidRPr="006379FC">
              <w:rPr>
                <w:rFonts w:ascii="Times New Roman" w:hAnsi="Times New Roman" w:cs="Times New Roman"/>
                <w:sz w:val="22"/>
                <w:szCs w:val="22"/>
              </w:rPr>
              <w:t>TITLE-ABS-KEY</w:t>
            </w:r>
            <w:r w:rsidRPr="005638F1">
              <w:rPr>
                <w:rFonts w:ascii="Times New Roman" w:hAnsi="Times New Roman" w:cs="Times New Roman"/>
                <w:sz w:val="22"/>
                <w:szCs w:val="22"/>
              </w:rPr>
              <w:t>(threat* OR pressure* OR stressor* OR anthropogenic OR risk* OR impact*)</w:t>
            </w:r>
          </w:p>
        </w:tc>
        <w:tc>
          <w:tcPr>
            <w:tcW w:w="851" w:type="dxa"/>
          </w:tcPr>
          <w:p w14:paraId="52623DAF" w14:textId="77777777" w:rsidR="00C12216" w:rsidRPr="009C7D99" w:rsidRDefault="00C12216" w:rsidP="00C122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DE537EC" w14:textId="0DB62BA9" w:rsidR="00C12216" w:rsidRPr="009C7D99" w:rsidRDefault="00620DEF" w:rsidP="00C122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C12216" w:rsidRPr="009C7D99" w14:paraId="44790522" w14:textId="77777777" w:rsidTr="007534A1">
        <w:tc>
          <w:tcPr>
            <w:tcW w:w="10774" w:type="dxa"/>
            <w:gridSpan w:val="4"/>
          </w:tcPr>
          <w:p w14:paraId="2B7F0F41" w14:textId="73F5DB61" w:rsidR="00C12216" w:rsidRPr="009C7D99" w:rsidRDefault="00C12216" w:rsidP="00C122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earch step 2: </w:t>
            </w:r>
            <w:r w:rsidR="00A001DA" w:rsidRPr="00A001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onservation area </w:t>
            </w:r>
          </w:p>
        </w:tc>
      </w:tr>
      <w:tr w:rsidR="00C12216" w:rsidRPr="009C7D99" w14:paraId="7C22F7B0" w14:textId="77777777" w:rsidTr="007534A1">
        <w:tc>
          <w:tcPr>
            <w:tcW w:w="1986" w:type="dxa"/>
          </w:tcPr>
          <w:p w14:paraId="71C6BEFE" w14:textId="77777777" w:rsidR="00C12216" w:rsidRPr="009C7D99" w:rsidRDefault="00C12216" w:rsidP="00C122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7D99">
              <w:rPr>
                <w:rFonts w:ascii="Times New Roman" w:hAnsi="Times New Roman" w:cs="Times New Roman"/>
                <w:sz w:val="22"/>
                <w:szCs w:val="22"/>
              </w:rPr>
              <w:t>Web of Science</w:t>
            </w:r>
          </w:p>
        </w:tc>
        <w:tc>
          <w:tcPr>
            <w:tcW w:w="6520" w:type="dxa"/>
          </w:tcPr>
          <w:p w14:paraId="709A07B6" w14:textId="2D25A4D4" w:rsidR="00C12216" w:rsidRPr="001B5448" w:rsidRDefault="005638F1" w:rsidP="00C122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5448">
              <w:rPr>
                <w:rFonts w:ascii="Times New Roman" w:hAnsi="Times New Roman" w:cs="Times New Roman"/>
                <w:sz w:val="22"/>
                <w:szCs w:val="22"/>
              </w:rPr>
              <w:t xml:space="preserve">(TI=(“conservation area*” OR " protected area*") OR AB=(“conservation area*” OR " protected area*") OR AK=(“conservation area*” OR " protected area*")) AND (TI=(threat* OR pressure* OR stressor* OR anthropogenic OR risk* OR impact*) OR AB=(threat* OR pressure* OR stressor* OR anthropogenic OR risk* OR impact*) OR AK=(threat* OR pressure* OR stressor* OR anthropogenic OR risk* OR impact*)) AND (TI=(plan OR plans OR planning OR planned OR design OR designs OR designing OR designed) OR AB=(plan OR plans OR planning OR planned OR </w:t>
            </w:r>
            <w:r w:rsidRPr="001B544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esign OR designs OR designing OR designed) OR AK=( plan OR plans OR planning OR planned OR design OR designs OR designing OR designed))</w:t>
            </w:r>
          </w:p>
        </w:tc>
        <w:tc>
          <w:tcPr>
            <w:tcW w:w="851" w:type="dxa"/>
          </w:tcPr>
          <w:p w14:paraId="6026D19E" w14:textId="77777777" w:rsidR="00C12216" w:rsidRPr="009C7D99" w:rsidRDefault="00C12216" w:rsidP="00C122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C448805" w14:textId="20B59B3C" w:rsidR="00C12216" w:rsidRPr="009C7D99" w:rsidRDefault="00620DEF" w:rsidP="00C122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C12216" w:rsidRPr="009C7D99" w14:paraId="2D576B2F" w14:textId="77777777" w:rsidTr="007534A1">
        <w:tc>
          <w:tcPr>
            <w:tcW w:w="1986" w:type="dxa"/>
          </w:tcPr>
          <w:p w14:paraId="64850CE7" w14:textId="77777777" w:rsidR="00C12216" w:rsidRPr="009C7D99" w:rsidRDefault="00C12216" w:rsidP="00C122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7D99">
              <w:rPr>
                <w:rFonts w:ascii="Times New Roman" w:hAnsi="Times New Roman" w:cs="Times New Roman"/>
                <w:sz w:val="22"/>
                <w:szCs w:val="22"/>
              </w:rPr>
              <w:t>Scopus</w:t>
            </w:r>
          </w:p>
        </w:tc>
        <w:tc>
          <w:tcPr>
            <w:tcW w:w="6520" w:type="dxa"/>
          </w:tcPr>
          <w:p w14:paraId="58EB8F9A" w14:textId="77777777" w:rsidR="00E6217B" w:rsidRDefault="00E6217B" w:rsidP="00E621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itle, Abstract, Author keyword searching</w:t>
            </w:r>
          </w:p>
          <w:p w14:paraId="5F4CDE65" w14:textId="14503DEE" w:rsidR="00C12216" w:rsidRPr="009C7D99" w:rsidRDefault="006379FC" w:rsidP="00C122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FC">
              <w:rPr>
                <w:rFonts w:ascii="Times New Roman" w:hAnsi="Times New Roman" w:cs="Times New Roman"/>
                <w:sz w:val="22"/>
                <w:szCs w:val="22"/>
              </w:rPr>
              <w:t>TITLE-ABS-KEY</w:t>
            </w:r>
            <w:r w:rsidR="001B5448" w:rsidRPr="001B5448">
              <w:rPr>
                <w:rFonts w:ascii="Times New Roman" w:hAnsi="Times New Roman" w:cs="Times New Roman"/>
                <w:sz w:val="22"/>
                <w:szCs w:val="22"/>
              </w:rPr>
              <w:t>(“conservation area*” OR " protected area*")</w:t>
            </w:r>
            <w:r w:rsidR="001B5448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r w:rsidR="001B5448" w:rsidRPr="001B5448">
              <w:rPr>
                <w:rFonts w:ascii="Times New Roman" w:hAnsi="Times New Roman" w:cs="Times New Roman"/>
                <w:sz w:val="22"/>
                <w:szCs w:val="22"/>
              </w:rPr>
              <w:t>(threat* OR pressure* OR stressor* OR anthropogenic OR risk* OR impact*) OR AB=(threat* OR pressure* OR stressor* OR anthropogenic OR risk* OR impact*) OR AK=(threat* OR pressure* OR stressor* OR anthropogenic OR risk* OR impact*)</w:t>
            </w:r>
            <w:r w:rsidR="001B5448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r w:rsidR="00DA4110" w:rsidRPr="006379FC">
              <w:rPr>
                <w:rFonts w:ascii="Times New Roman" w:hAnsi="Times New Roman" w:cs="Times New Roman"/>
                <w:sz w:val="22"/>
                <w:szCs w:val="22"/>
              </w:rPr>
              <w:t>TITLE-ABS-KEY</w:t>
            </w:r>
            <w:r w:rsidR="001B5448" w:rsidRPr="001B5448">
              <w:rPr>
                <w:rFonts w:ascii="Times New Roman" w:hAnsi="Times New Roman" w:cs="Times New Roman"/>
                <w:sz w:val="22"/>
                <w:szCs w:val="22"/>
              </w:rPr>
              <w:t>(plan OR plans OR planning OR planned OR design OR designs OR designing OR designed)</w:t>
            </w:r>
          </w:p>
        </w:tc>
        <w:tc>
          <w:tcPr>
            <w:tcW w:w="851" w:type="dxa"/>
          </w:tcPr>
          <w:p w14:paraId="22FCB8C9" w14:textId="77777777" w:rsidR="00C12216" w:rsidRPr="009C7D99" w:rsidRDefault="00C12216" w:rsidP="00C122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449C6AB" w14:textId="7211000C" w:rsidR="00C12216" w:rsidRPr="009C7D99" w:rsidRDefault="00620DEF" w:rsidP="00C122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C12216" w:rsidRPr="009C7D99" w14:paraId="07D58A27" w14:textId="77777777" w:rsidTr="007534A1">
        <w:tc>
          <w:tcPr>
            <w:tcW w:w="10774" w:type="dxa"/>
            <w:gridSpan w:val="4"/>
          </w:tcPr>
          <w:p w14:paraId="551E55FC" w14:textId="4A04E322" w:rsidR="00C12216" w:rsidRPr="009C7D99" w:rsidRDefault="00C12216" w:rsidP="00C122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earch step 3: </w:t>
            </w:r>
            <w:r w:rsidR="005638F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ite selection</w:t>
            </w:r>
          </w:p>
        </w:tc>
      </w:tr>
      <w:tr w:rsidR="00C12216" w:rsidRPr="009C7D99" w14:paraId="57D692D6" w14:textId="77777777" w:rsidTr="007534A1">
        <w:tc>
          <w:tcPr>
            <w:tcW w:w="1986" w:type="dxa"/>
          </w:tcPr>
          <w:p w14:paraId="2621B956" w14:textId="77777777" w:rsidR="00C12216" w:rsidRPr="009C7D99" w:rsidRDefault="00C12216" w:rsidP="00C122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7D99">
              <w:rPr>
                <w:rFonts w:ascii="Times New Roman" w:hAnsi="Times New Roman" w:cs="Times New Roman"/>
                <w:sz w:val="22"/>
                <w:szCs w:val="22"/>
              </w:rPr>
              <w:t>Web of Science</w:t>
            </w:r>
          </w:p>
        </w:tc>
        <w:tc>
          <w:tcPr>
            <w:tcW w:w="6520" w:type="dxa"/>
          </w:tcPr>
          <w:p w14:paraId="504821A4" w14:textId="6DF0BBE5" w:rsidR="00A001DA" w:rsidRDefault="00A001DA" w:rsidP="00C122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itle, Abstract, Author keyword searching</w:t>
            </w:r>
          </w:p>
          <w:p w14:paraId="76CFD06F" w14:textId="47C5B421" w:rsidR="00C12216" w:rsidRPr="009C7D99" w:rsidRDefault="005638F1" w:rsidP="00C122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38F1">
              <w:rPr>
                <w:rFonts w:ascii="Times New Roman" w:hAnsi="Times New Roman" w:cs="Times New Roman"/>
                <w:sz w:val="22"/>
                <w:szCs w:val="22"/>
              </w:rPr>
              <w:t>(TI=("site selection") OR AB=("site selection") OR AK=("site selection")) AND (TI=(threat* OR pressure* OR stressor* OR anthropogenic OR risk* OR impact*) OR AB=(threat* OR pressure* OR stressor* OR anthropogenic OR risk* OR impact*) OR AK=(threat* OR pressure* OR stressor* OR anthropogenic OR risk* OR impact*)) AND (TI=(plan OR plans OR planning OR planned OR design OR designs OR designing OR designed OR conservation OR conserving OR conserve OR protection OR protecting OR preservation) OR AB=(plan OR plans OR planning OR planned OR design OR designs OR designing OR designed OR conservation OR conserving OR conserve OR protection OR protecting OR preservation) OR AK=(plan OR plans OR planning OR planned OR design OR designs OR designing OR designed OR conservation OR conserving OR conserve OR protection OR protecting OR preservation))</w:t>
            </w:r>
          </w:p>
        </w:tc>
        <w:tc>
          <w:tcPr>
            <w:tcW w:w="851" w:type="dxa"/>
          </w:tcPr>
          <w:p w14:paraId="1D7C3B5F" w14:textId="77777777" w:rsidR="00C12216" w:rsidRPr="009C7D99" w:rsidRDefault="00C12216" w:rsidP="00C122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1FE6788" w14:textId="113BAF7E" w:rsidR="00C12216" w:rsidRPr="009C7D99" w:rsidRDefault="00620DEF" w:rsidP="00C122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C12216" w:rsidRPr="009C7D99" w14:paraId="0F89506F" w14:textId="77777777" w:rsidTr="007534A1">
        <w:tc>
          <w:tcPr>
            <w:tcW w:w="1986" w:type="dxa"/>
          </w:tcPr>
          <w:p w14:paraId="5DCC120D" w14:textId="4114CA33" w:rsidR="00C12216" w:rsidRPr="009C7D99" w:rsidRDefault="00CC0001" w:rsidP="00C122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copus</w:t>
            </w:r>
          </w:p>
        </w:tc>
        <w:tc>
          <w:tcPr>
            <w:tcW w:w="6520" w:type="dxa"/>
          </w:tcPr>
          <w:p w14:paraId="392B36D4" w14:textId="77777777" w:rsidR="00E6217B" w:rsidRDefault="00E6217B" w:rsidP="00E621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itle, Abstract, Author keyword searching</w:t>
            </w:r>
          </w:p>
          <w:p w14:paraId="78DD75A7" w14:textId="7FF1F8CC" w:rsidR="00C12216" w:rsidRPr="009C7D99" w:rsidRDefault="006379FC" w:rsidP="00C122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FC">
              <w:rPr>
                <w:rFonts w:ascii="Times New Roman" w:hAnsi="Times New Roman" w:cs="Times New Roman"/>
                <w:sz w:val="22"/>
                <w:szCs w:val="22"/>
              </w:rPr>
              <w:t>TITLE-ABS-KEY</w:t>
            </w:r>
            <w:r w:rsidR="00ED21B3" w:rsidRPr="005638F1">
              <w:rPr>
                <w:rFonts w:ascii="Times New Roman" w:hAnsi="Times New Roman" w:cs="Times New Roman"/>
                <w:sz w:val="22"/>
                <w:szCs w:val="22"/>
              </w:rPr>
              <w:t>("site selection")</w:t>
            </w:r>
            <w:r w:rsidR="00ED21B3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r w:rsidR="00ED21B3" w:rsidRPr="006379FC">
              <w:rPr>
                <w:rFonts w:ascii="Times New Roman" w:hAnsi="Times New Roman" w:cs="Times New Roman"/>
                <w:sz w:val="22"/>
                <w:szCs w:val="22"/>
              </w:rPr>
              <w:t>TITLE-ABS-KEY</w:t>
            </w:r>
            <w:r w:rsidR="00ED21B3" w:rsidRPr="005638F1">
              <w:rPr>
                <w:rFonts w:ascii="Times New Roman" w:hAnsi="Times New Roman" w:cs="Times New Roman"/>
                <w:sz w:val="22"/>
                <w:szCs w:val="22"/>
              </w:rPr>
              <w:t xml:space="preserve">(threat* OR pressure* OR stressor* OR anthropogenic OR risk* OR impact*) </w:t>
            </w:r>
            <w:r w:rsidR="00ED21B3">
              <w:rPr>
                <w:rFonts w:ascii="Times New Roman" w:hAnsi="Times New Roman" w:cs="Times New Roman"/>
                <w:sz w:val="22"/>
                <w:szCs w:val="22"/>
              </w:rPr>
              <w:t xml:space="preserve">AND </w:t>
            </w:r>
            <w:r w:rsidR="00A147C7" w:rsidRPr="006379FC">
              <w:rPr>
                <w:rFonts w:ascii="Times New Roman" w:hAnsi="Times New Roman" w:cs="Times New Roman"/>
                <w:sz w:val="22"/>
                <w:szCs w:val="22"/>
              </w:rPr>
              <w:t>TITLE-ABS-KEY</w:t>
            </w:r>
            <w:r w:rsidR="00A147C7" w:rsidRPr="005638F1">
              <w:rPr>
                <w:rFonts w:ascii="Times New Roman" w:hAnsi="Times New Roman" w:cs="Times New Roman"/>
                <w:sz w:val="22"/>
                <w:szCs w:val="22"/>
              </w:rPr>
              <w:t>(plan OR plans OR planning OR planned OR design OR designs OR designing OR designed OR conservation OR conserving OR conserve OR protection OR protecting OR preservation)</w:t>
            </w:r>
          </w:p>
        </w:tc>
        <w:tc>
          <w:tcPr>
            <w:tcW w:w="851" w:type="dxa"/>
          </w:tcPr>
          <w:p w14:paraId="62F78E50" w14:textId="77777777" w:rsidR="00C12216" w:rsidRPr="009C7D99" w:rsidRDefault="00C12216" w:rsidP="00C122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E1B7CA3" w14:textId="39C8343D" w:rsidR="00C12216" w:rsidRPr="009C7D99" w:rsidRDefault="00620DEF" w:rsidP="00C122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</w:tbl>
    <w:p w14:paraId="663E2ED2" w14:textId="77777777" w:rsidR="002C09EA" w:rsidRPr="009C7D99" w:rsidRDefault="002C09EA" w:rsidP="00822A21">
      <w:pPr>
        <w:rPr>
          <w:rFonts w:ascii="Times New Roman" w:hAnsi="Times New Roman" w:cs="Times New Roman"/>
        </w:rPr>
      </w:pPr>
    </w:p>
    <w:sectPr w:rsidR="002C09EA" w:rsidRPr="009C7D99" w:rsidSect="00E14DC1">
      <w:pgSz w:w="11906" w:h="16838" w:code="9"/>
      <w:pgMar w:top="567" w:right="1134" w:bottom="567" w:left="1134" w:header="284" w:footer="113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5E0F9E"/>
    <w:multiLevelType w:val="hybridMultilevel"/>
    <w:tmpl w:val="DF789654"/>
    <w:lvl w:ilvl="0" w:tplc="1000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080" w:hanging="360"/>
      </w:pPr>
    </w:lvl>
    <w:lvl w:ilvl="2" w:tplc="1000001B" w:tentative="1">
      <w:start w:val="1"/>
      <w:numFmt w:val="lowerRoman"/>
      <w:lvlText w:val="%3."/>
      <w:lvlJc w:val="right"/>
      <w:pPr>
        <w:ind w:left="1800" w:hanging="180"/>
      </w:pPr>
    </w:lvl>
    <w:lvl w:ilvl="3" w:tplc="1000000F" w:tentative="1">
      <w:start w:val="1"/>
      <w:numFmt w:val="decimal"/>
      <w:lvlText w:val="%4."/>
      <w:lvlJc w:val="left"/>
      <w:pPr>
        <w:ind w:left="2520" w:hanging="360"/>
      </w:pPr>
    </w:lvl>
    <w:lvl w:ilvl="4" w:tplc="10000019" w:tentative="1">
      <w:start w:val="1"/>
      <w:numFmt w:val="lowerLetter"/>
      <w:lvlText w:val="%5."/>
      <w:lvlJc w:val="left"/>
      <w:pPr>
        <w:ind w:left="3240" w:hanging="360"/>
      </w:pPr>
    </w:lvl>
    <w:lvl w:ilvl="5" w:tplc="1000001B" w:tentative="1">
      <w:start w:val="1"/>
      <w:numFmt w:val="lowerRoman"/>
      <w:lvlText w:val="%6."/>
      <w:lvlJc w:val="right"/>
      <w:pPr>
        <w:ind w:left="3960" w:hanging="180"/>
      </w:pPr>
    </w:lvl>
    <w:lvl w:ilvl="6" w:tplc="1000000F" w:tentative="1">
      <w:start w:val="1"/>
      <w:numFmt w:val="decimal"/>
      <w:lvlText w:val="%7."/>
      <w:lvlJc w:val="left"/>
      <w:pPr>
        <w:ind w:left="4680" w:hanging="360"/>
      </w:pPr>
    </w:lvl>
    <w:lvl w:ilvl="7" w:tplc="10000019" w:tentative="1">
      <w:start w:val="1"/>
      <w:numFmt w:val="lowerLetter"/>
      <w:lvlText w:val="%8."/>
      <w:lvlJc w:val="left"/>
      <w:pPr>
        <w:ind w:left="5400" w:hanging="360"/>
      </w:pPr>
    </w:lvl>
    <w:lvl w:ilvl="8" w:tplc="1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E5F"/>
    <w:rsid w:val="00033415"/>
    <w:rsid w:val="00060C25"/>
    <w:rsid w:val="00061977"/>
    <w:rsid w:val="000662CF"/>
    <w:rsid w:val="00075F18"/>
    <w:rsid w:val="000A22E8"/>
    <w:rsid w:val="000B5DE1"/>
    <w:rsid w:val="000B5E57"/>
    <w:rsid w:val="000F5ED0"/>
    <w:rsid w:val="00100B5C"/>
    <w:rsid w:val="00110B90"/>
    <w:rsid w:val="001170DD"/>
    <w:rsid w:val="00127F75"/>
    <w:rsid w:val="0018770F"/>
    <w:rsid w:val="001A2BC5"/>
    <w:rsid w:val="001A6EDD"/>
    <w:rsid w:val="001B14C9"/>
    <w:rsid w:val="001B44AD"/>
    <w:rsid w:val="001B5371"/>
    <w:rsid w:val="001B5448"/>
    <w:rsid w:val="001C6EFB"/>
    <w:rsid w:val="001D293C"/>
    <w:rsid w:val="001E7938"/>
    <w:rsid w:val="001E7A52"/>
    <w:rsid w:val="001F4D90"/>
    <w:rsid w:val="002055A4"/>
    <w:rsid w:val="00212992"/>
    <w:rsid w:val="0021555A"/>
    <w:rsid w:val="00232D53"/>
    <w:rsid w:val="00271D89"/>
    <w:rsid w:val="0027338C"/>
    <w:rsid w:val="00294F93"/>
    <w:rsid w:val="002B2FCC"/>
    <w:rsid w:val="002C09EA"/>
    <w:rsid w:val="00304121"/>
    <w:rsid w:val="00317BF1"/>
    <w:rsid w:val="00330708"/>
    <w:rsid w:val="00362DAB"/>
    <w:rsid w:val="00367993"/>
    <w:rsid w:val="003827A3"/>
    <w:rsid w:val="00391551"/>
    <w:rsid w:val="0039654F"/>
    <w:rsid w:val="003A7C06"/>
    <w:rsid w:val="003B0D97"/>
    <w:rsid w:val="003E5562"/>
    <w:rsid w:val="00406BD2"/>
    <w:rsid w:val="00437198"/>
    <w:rsid w:val="004650C1"/>
    <w:rsid w:val="00496FA6"/>
    <w:rsid w:val="004B3880"/>
    <w:rsid w:val="004D535E"/>
    <w:rsid w:val="004E2FC8"/>
    <w:rsid w:val="00504A54"/>
    <w:rsid w:val="00526C1D"/>
    <w:rsid w:val="005345F8"/>
    <w:rsid w:val="0053587E"/>
    <w:rsid w:val="00545FCD"/>
    <w:rsid w:val="00554BAA"/>
    <w:rsid w:val="005638F1"/>
    <w:rsid w:val="005A1F3A"/>
    <w:rsid w:val="005B134D"/>
    <w:rsid w:val="005C2D3F"/>
    <w:rsid w:val="005C53B1"/>
    <w:rsid w:val="005C67DB"/>
    <w:rsid w:val="005F668A"/>
    <w:rsid w:val="00604471"/>
    <w:rsid w:val="00617654"/>
    <w:rsid w:val="00620DEF"/>
    <w:rsid w:val="00623137"/>
    <w:rsid w:val="006379FC"/>
    <w:rsid w:val="00643F77"/>
    <w:rsid w:val="00694040"/>
    <w:rsid w:val="006C25E9"/>
    <w:rsid w:val="006C7D5A"/>
    <w:rsid w:val="006F2C43"/>
    <w:rsid w:val="00714C89"/>
    <w:rsid w:val="007233B0"/>
    <w:rsid w:val="007534A1"/>
    <w:rsid w:val="007A1B9F"/>
    <w:rsid w:val="007C62C7"/>
    <w:rsid w:val="007E5B4F"/>
    <w:rsid w:val="007F4609"/>
    <w:rsid w:val="00814B52"/>
    <w:rsid w:val="00822A21"/>
    <w:rsid w:val="008559FD"/>
    <w:rsid w:val="00862D08"/>
    <w:rsid w:val="00890A16"/>
    <w:rsid w:val="008A5209"/>
    <w:rsid w:val="008B1443"/>
    <w:rsid w:val="008D70DB"/>
    <w:rsid w:val="00922035"/>
    <w:rsid w:val="00925D4B"/>
    <w:rsid w:val="00951529"/>
    <w:rsid w:val="009801BF"/>
    <w:rsid w:val="00985943"/>
    <w:rsid w:val="009C7D99"/>
    <w:rsid w:val="009E054B"/>
    <w:rsid w:val="009E0EA4"/>
    <w:rsid w:val="009E24D9"/>
    <w:rsid w:val="00A001DA"/>
    <w:rsid w:val="00A11428"/>
    <w:rsid w:val="00A147C7"/>
    <w:rsid w:val="00A15F77"/>
    <w:rsid w:val="00A163BD"/>
    <w:rsid w:val="00A44237"/>
    <w:rsid w:val="00A726D3"/>
    <w:rsid w:val="00AB0848"/>
    <w:rsid w:val="00AD07D3"/>
    <w:rsid w:val="00AF1CD3"/>
    <w:rsid w:val="00AF462D"/>
    <w:rsid w:val="00B4252F"/>
    <w:rsid w:val="00B71187"/>
    <w:rsid w:val="00BB087F"/>
    <w:rsid w:val="00BB2C19"/>
    <w:rsid w:val="00BD2E93"/>
    <w:rsid w:val="00BF3800"/>
    <w:rsid w:val="00C12216"/>
    <w:rsid w:val="00C265B2"/>
    <w:rsid w:val="00C501AE"/>
    <w:rsid w:val="00C52521"/>
    <w:rsid w:val="00C653F6"/>
    <w:rsid w:val="00C714CF"/>
    <w:rsid w:val="00CB4EBD"/>
    <w:rsid w:val="00CC0001"/>
    <w:rsid w:val="00CD74E8"/>
    <w:rsid w:val="00CE4B7D"/>
    <w:rsid w:val="00CF07A9"/>
    <w:rsid w:val="00CF52BA"/>
    <w:rsid w:val="00D06F6A"/>
    <w:rsid w:val="00D1149F"/>
    <w:rsid w:val="00D36D6A"/>
    <w:rsid w:val="00DA4110"/>
    <w:rsid w:val="00DD06B5"/>
    <w:rsid w:val="00DD0E5F"/>
    <w:rsid w:val="00DF205F"/>
    <w:rsid w:val="00DF78A6"/>
    <w:rsid w:val="00E11291"/>
    <w:rsid w:val="00E14DC1"/>
    <w:rsid w:val="00E246EB"/>
    <w:rsid w:val="00E34624"/>
    <w:rsid w:val="00E476CB"/>
    <w:rsid w:val="00E57F87"/>
    <w:rsid w:val="00E6026D"/>
    <w:rsid w:val="00E607FB"/>
    <w:rsid w:val="00E6217B"/>
    <w:rsid w:val="00E90DB1"/>
    <w:rsid w:val="00E9403B"/>
    <w:rsid w:val="00EA4178"/>
    <w:rsid w:val="00EC1DD7"/>
    <w:rsid w:val="00ED21B3"/>
    <w:rsid w:val="00ED5DFA"/>
    <w:rsid w:val="00EE4AA9"/>
    <w:rsid w:val="00F1650A"/>
    <w:rsid w:val="00F262EA"/>
    <w:rsid w:val="00F9326D"/>
    <w:rsid w:val="00F944BF"/>
    <w:rsid w:val="00FA425B"/>
    <w:rsid w:val="00FB3124"/>
    <w:rsid w:val="00FC222E"/>
    <w:rsid w:val="00FC770F"/>
    <w:rsid w:val="00FE2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098AD8"/>
  <w15:chartTrackingRefBased/>
  <w15:docId w15:val="{A8483528-3043-4BEF-AACE-B18C4B331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HAnsi"/>
        <w:sz w:val="24"/>
        <w:szCs w:val="24"/>
        <w:lang w:val="fi-FI" w:eastAsia="en-US" w:bidi="ar-SA"/>
      </w:rPr>
    </w:rPrDefault>
    <w:pPrDefault>
      <w:pPr>
        <w:spacing w:before="120"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1B9F"/>
    <w:pPr>
      <w:keepNext/>
      <w:keepLines/>
      <w:tabs>
        <w:tab w:val="left" w:pos="1304"/>
      </w:tabs>
      <w:spacing w:before="24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3124"/>
    <w:pPr>
      <w:keepNext/>
      <w:keepLines/>
      <w:tabs>
        <w:tab w:val="left" w:pos="1304"/>
      </w:tabs>
      <w:spacing w:before="40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B9F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3124"/>
    <w:rPr>
      <w:rFonts w:eastAsiaTheme="majorEastAsia" w:cstheme="majorBidi"/>
      <w:b/>
      <w:color w:val="000000" w:themeColor="text1"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7A1B9F"/>
    <w:pPr>
      <w:tabs>
        <w:tab w:val="left" w:pos="1304"/>
      </w:tabs>
      <w:contextualSpacing/>
    </w:pPr>
    <w:rPr>
      <w:rFonts w:eastAsiaTheme="majorEastAsia" w:cstheme="majorHAnsi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1B9F"/>
    <w:rPr>
      <w:rFonts w:eastAsiaTheme="majorEastAsia" w:cstheme="majorHAnsi"/>
      <w:kern w:val="28"/>
      <w:sz w:val="28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3124"/>
    <w:pPr>
      <w:numPr>
        <w:ilvl w:val="1"/>
      </w:numPr>
      <w:tabs>
        <w:tab w:val="left" w:pos="1304"/>
      </w:tabs>
      <w:ind w:left="1134"/>
    </w:pPr>
    <w:rPr>
      <w:rFonts w:eastAsiaTheme="minorEastAsia"/>
      <w:b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B3124"/>
    <w:rPr>
      <w:rFonts w:eastAsiaTheme="minorEastAsia"/>
      <w:b/>
      <w:color w:val="4472C4" w:themeColor="accent1"/>
      <w:spacing w:val="15"/>
      <w:sz w:val="24"/>
    </w:rPr>
  </w:style>
  <w:style w:type="table" w:styleId="TableGrid">
    <w:name w:val="Table Grid"/>
    <w:basedOn w:val="TableNormal"/>
    <w:uiPriority w:val="39"/>
    <w:rsid w:val="00DD0E5F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D0E5F"/>
    <w:rPr>
      <w:b/>
      <w:bCs/>
    </w:rPr>
  </w:style>
  <w:style w:type="character" w:customStyle="1" w:styleId="badges">
    <w:name w:val="badges"/>
    <w:basedOn w:val="DefaultParagraphFont"/>
    <w:rsid w:val="00DD0E5F"/>
  </w:style>
  <w:style w:type="character" w:customStyle="1" w:styleId="txtsmaller">
    <w:name w:val="txtsmaller"/>
    <w:basedOn w:val="DefaultParagraphFont"/>
    <w:rsid w:val="00DD0E5F"/>
  </w:style>
  <w:style w:type="paragraph" w:styleId="ListParagraph">
    <w:name w:val="List Paragraph"/>
    <w:basedOn w:val="Normal"/>
    <w:uiPriority w:val="34"/>
    <w:qFormat/>
    <w:rsid w:val="00DD0E5F"/>
    <w:pPr>
      <w:spacing w:before="0" w:after="160" w:line="259" w:lineRule="auto"/>
      <w:ind w:left="720"/>
      <w:contextualSpacing/>
    </w:pPr>
    <w:rPr>
      <w:rFonts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4650C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50C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E054B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679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79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799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79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7993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756</Words>
  <Characters>431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öderholm Maria</dc:creator>
  <cp:keywords/>
  <dc:description/>
  <cp:lastModifiedBy>Virtanen Elina</cp:lastModifiedBy>
  <cp:revision>8</cp:revision>
  <dcterms:created xsi:type="dcterms:W3CDTF">2022-01-28T10:15:00Z</dcterms:created>
  <dcterms:modified xsi:type="dcterms:W3CDTF">2022-04-11T08:32:00Z</dcterms:modified>
</cp:coreProperties>
</file>